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af-ZA"/>
        </w:rPr>
      </w:pPr>
      <w:r>
        <w:rPr>
          <w:rFonts w:cs="Arial" w:ascii="Arial" w:hAnsi="Arial"/>
          <w:sz w:val="24"/>
          <w:szCs w:val="24"/>
          <w:lang w:val="af-ZA"/>
        </w:rPr>
        <w:t>Table S6.</w:t>
      </w:r>
      <w:r>
        <w:rPr>
          <w:rFonts w:cs="Arial" w:ascii="Arial" w:hAnsi="Arial"/>
          <w:sz w:val="24"/>
          <w:szCs w:val="24"/>
          <w:lang w:val="af-ZA"/>
        </w:rPr>
        <w:t xml:space="preserve">enriched pathways of synergistically regulated miRNAs </w:t>
      </w:r>
      <w:r>
        <w:rPr>
          <w:rFonts w:cs="Arial" w:ascii="Arial" w:hAnsi="Arial"/>
          <w:sz w:val="24"/>
          <w:szCs w:val="24"/>
          <w:lang w:val="af-ZA"/>
        </w:rPr>
        <w:t xml:space="preserve">at </w:t>
      </w:r>
      <w:r>
        <w:rPr>
          <w:rFonts w:cs="Arial" w:ascii="Arial" w:hAnsi="Arial"/>
          <w:sz w:val="24"/>
          <w:szCs w:val="24"/>
          <w:lang w:val="af-ZA"/>
        </w:rPr>
        <w:t xml:space="preserve">maturation </w:t>
      </w:r>
      <w:r>
        <w:rPr>
          <w:rFonts w:cs="Arial" w:ascii="Arial" w:hAnsi="Arial"/>
          <w:sz w:val="24"/>
          <w:szCs w:val="24"/>
          <w:lang w:val="af-ZA"/>
        </w:rPr>
        <w:t>stages</w:t>
      </w:r>
      <w:r>
        <w:rPr>
          <w:rFonts w:cs="Arial" w:ascii="Arial" w:hAnsi="Arial"/>
          <w:sz w:val="24"/>
          <w:szCs w:val="24"/>
          <w:lang w:val="af-ZA"/>
        </w:rPr>
        <w:t>.</w:t>
      </w:r>
    </w:p>
    <w:tbl>
      <w:tblPr>
        <w:tblW w:w="993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6"/>
        <w:gridCol w:w="1600"/>
        <w:gridCol w:w="1519"/>
      </w:tblGrid>
      <w:tr>
        <w:trPr>
          <w:trHeight w:val="285" w:hRule="atLeast"/>
        </w:trPr>
        <w:tc>
          <w:tcPr>
            <w:tcW w:w="68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ame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pValue</w:t>
            </w:r>
          </w:p>
        </w:tc>
        <w:tc>
          <w:tcPr>
            <w:tcW w:w="15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twork objects</w:t>
            </w:r>
          </w:p>
        </w:tc>
      </w:tr>
      <w:tr>
        <w:trPr>
          <w:trHeight w:val="285" w:hRule="atLeast"/>
        </w:trPr>
        <w:tc>
          <w:tcPr>
            <w:tcW w:w="68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Sin3 and NuRD in transcription regulation</w:t>
            </w:r>
          </w:p>
        </w:tc>
        <w:tc>
          <w:tcPr>
            <w:tcW w:w="1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79E-11</w:t>
            </w:r>
          </w:p>
        </w:tc>
        <w:tc>
          <w:tcPr>
            <w:tcW w:w="15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6/3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Thrombopoietin-regulated cell process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5E-0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5/4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cycle_ESR1 regulation of G1/S transi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2E-0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3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Self-renewal of adult neural stem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56E-0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4/4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Ligand-dependent activation of the ESR1/SP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76E-0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3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ardiac Hypertrophy_NF-AT signaling in Cardiac Hypertroph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70E-0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6/6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PDGF signaling via STATs and NF-k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00E-07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3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Activin A signaling regul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4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3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Role of HDAC and calcium/calmodulin-dependent kinase (CaMK) in control of skeletal myogenesi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5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4/5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HGF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5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4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Dopamine-induced expression of CNTF in adult neurogenesi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51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2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RhoA regulation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60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3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WNT and Notch signaling in early cardiac myogenesi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1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3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Function of MEF2 in T lymphocyt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91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5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Membrane-bound ESR1: interaction with growth factors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12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4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Notch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12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4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IGF-1 receptor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70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5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CREB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07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4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ETV3 affect on CSF1-promoted macrophage differenti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96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3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Calcium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27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4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PIP3 signaling in cardiac myocyt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62E-06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4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Muscle contraction_Regulation of eNOS activity in endothelial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9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4/6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Regulation of lung epithelial progenitor cell differenti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3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7 signaling in B lymphocyt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01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6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2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2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Notch signaling in medulloblastoma stem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2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2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ECM remode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62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5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Receptor-mediated axon growth repuls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20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FGFR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22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5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Role of PDGFs in cell migr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44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2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cycle_Regulation of G1/S transition (part 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68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3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FN gamma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93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5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PTEN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99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Receptor-mediated HIF regul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70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3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PDGF signaling via MAPK cascad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95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HGF-dependent inhibition of TGF-beta-induced EM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0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GFR signaling via small GTPas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0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Cytoskeleton remode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65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7/10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NOTCH1-induced self-renewal of glioblastoma stem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95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FGF2-induced self-renewal of adult neural stem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95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metabolism_Triiodothyronine and Thyroxine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09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Role of CDK5 in cell adhes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14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cycle_Regulation of G1/S transition (part 2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61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2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ormal and pathological TGF-beta-mediated regulation of cell prolifer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66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3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2 activation and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46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IP3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46E-0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PKA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0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5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Development_TGF-beta-dependent induction of EMT via SMADs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0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rowth hormone signaling via STATs and PLC/IP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0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Gastrin in inflammatory respons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7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6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PPAR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8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6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Flt3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2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TGF, WNT and cytoskeletal remode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67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7/11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Androgen Receptor nuclear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73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Ephrins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73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PO-induced MAPK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73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Oncostatin M signaling via MAPK in human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75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H-RAS regulation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75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production_GnRH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83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7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PGE2 pathways in cance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89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5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ndothelin-1/EDNRA transactivation of EGF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0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cAMP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8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lipid metabolism_Regulation of lipid metabolism via LXR, NF-Y and SREBP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8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Regulation of epithelial-to-mesenchymal transition (EMT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3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6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Development_TGF-beta-dependent induction of EMT via MAPK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54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lation _Regulation activity of EIF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0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Role of Activin A in cell differentiation and prolifer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31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K-RAS regulation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67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2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Ligand-Dependent Transcription of Retinoid-Target gen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12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TGF-beta receptor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31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5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M-CSF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31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5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Dopamine D2 receptor transactivation of PDGFR in CN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78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2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Cadherin-mediated cell adhes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78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2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lpha-1 adrenergic receptors signaling via cAMP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78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1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lipid metabolism_Regulation of fatty acid synthase activity in hepatocyt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78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1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lation_Insulin regulation of transl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87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Membrane-bound ESR1: interaction with G-proteins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09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5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ome pathways of EMT in cancer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09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5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CNTF receptor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3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hemotaxis_CXCR4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3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NOTCH1-mediated pathway for NF-KB activity modul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3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Thyroliberin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75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6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CM2 and ACM4 activation of ERK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85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AKT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85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Oncostatin M signaling via MAPK in mouse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32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EphB receptors in dendritic spine morphogenesis and synaptogenesi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32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Role of Activin A in cytoskeleton remode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50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Oncostatin M signaling via JAK-Stat in human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50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astrin in cell growth and prolifer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64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6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Ligand-independent activation of ESR1 and ES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99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lation _Regulation activity of EIF4F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02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5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Insulin, IGF-1 and TNF-alpha in brown adipocyte differenti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02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5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GFR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64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6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port_Macropinocytosis regulation by growth factor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64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6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BCR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18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5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cycle_Cell cycle (generic schem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67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Delta-type opioid receptor signaling in T-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76E-0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2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Hypoxia-induced EMT in cancer and fibrosi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5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7 signaling in T lymphocyt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3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astrin in differentiation of the gastric mucos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3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Role of heterochromatin protein 1 (HP1) family in transcriptional silenc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4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FAK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7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5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Integrin-mediated cell adhesion and migr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5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CCR5 signaling in macrophages and T lymphocyt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5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5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Dopamine-induced transactivation of EGFR in SVZ neural stem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9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3 activation and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9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Reverse signaling by ephrin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9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Transactivation of PDGFR in non-neuronal cells by Dopamine D2 recepto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9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Chemokines and adhes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52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4/10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RhoB regulation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53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1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Response to hypoxia in glioblastoma stem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61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Pancreatic cancer stem cells in tumor metastasi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61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Neurotrophin family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61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HTR1A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82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Dopamine D2 receptor transactivation of EGF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86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port_Clathrin-coated vesicle cycl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1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7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N-RAS regulation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9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Leptin signaling via JAK/STAT and MAPK cascad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33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mGluR3 signaling in glioblastoma stem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42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ENaC regulation in airways (normal and CF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42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ngiotensin signaling via PYK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61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JNK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61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2A receptor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61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Oncostatin M signaling via JAK-Stat in mouse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2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1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port_RAN regulation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2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1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10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88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ctivation of Erk by ACM1, ACM3 and ACM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03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5 signal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03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15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11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6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PO-induced Jak-STAT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13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Histamine H1 receptor signaling in the interruption of cell barrier integrit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51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Blood coagulation_GPVI-dependent platelet activ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59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Regulation of lipid metabolism_Insulin regulation of glycogen metabolism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59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RAC1 in cellular proces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70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-Proteins mediated regulation MARK-ERK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04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DNF family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04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Development_TGF-beta-dependent induction of EMT via RhoA, PI3K and ILK.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04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Mu-type opioid receptor regulation of prolifer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28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Delta-type opioid receptor signaling via G-protein alpha-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28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Beta adrenergic receptors in brown adipocyte differenti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34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Hedgehog and PTH signaling pathways in bone and cartilage developmen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34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lation_IL-2 regulation of transl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48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lipid metabolism_Insulin signaling:generic cascad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63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cycle_Role of SCF complex in cell cycle regul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5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SSTR1 in regulation of cell proliferation and migr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5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Role of IL-8 in angiogenesi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7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Prolactin receptor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7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NMDA-dependent postsynaptic long-term potentiation in CA1 hippocampal neuron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44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8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RBB-family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87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BMP7 in brown adipocyte differenti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87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lipid metabolism_RXR-dependent regulation of lipid metabolism via PPAR, RAR and VD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13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4 - antiapoptotic ac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13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Ligand-dependent activation of the ESR1/AP-1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61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1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cycle_Nucleocytoplasmic transport of CDK/Cyclin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61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1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lation_Non-genomic (rapid) action of Androgen Recepto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78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DNRB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81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Thrombopoetin signaling via JAK-STAT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92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Stem cells_Embryonal epaxial myogenesis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24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RK5 in cell proliferation and neuronal surviva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44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Delta- and kappa-type opioid receptors signaling via beta-arrest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44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GFR signaling via PIP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44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15 signaling via JAK-STAT cascad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44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Cross-talk between Ras-family GTPas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44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Transcription regulation of granulocyte developmen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49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Beta-2 adrenergic-dependent CFTR express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61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1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Activation of PKC via G-Protein coupled recepto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65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Beta-adrenergic receptors signaling via cAMP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65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1 receptor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69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Stem cells_Differentiation of white adipocytes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69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ndothelin-1/EDNRA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69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WNT signaling pathway. Part 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69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ngiotensin activation of ERK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89E-0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DG3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VEGF signaling and activ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Anti-apoptotic action of Gastr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HTR2A-induced activation of cPLA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Endothelial cell contacts by non-junctional mechanism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2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CD28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8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Role of CDK5 in neuronal death and surviva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5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4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5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 _CCR3 signaling in eosinophi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7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7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Fc epsilon RI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Apoptotic Activin A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lipid metabolism_Regulation of lipid metabolism by niacin and isoprenali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9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ole of alpha-6/beta-4 integrins in carcinoma progress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9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Anti-apoptotic action of membrane-bound ES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2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Astrocyte differentiation from adult stem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2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Ras family GTPases in kinase cascades (scheme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3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6</w:t>
            </w:r>
          </w:p>
        </w:tc>
      </w:tr>
      <w:tr>
        <w:trPr>
          <w:trHeight w:val="66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NGF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3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Signaling of Beta-adrenergic receptors via Beta-arrestin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3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ardiac Hypertrophy_Ca(2+)-dependent NF-AT signaling in Cardiac Hypertroph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8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9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5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Regulation of T cell function by CTLA-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5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Regulation of RAC1 activit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5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Beta-adrenergic receptors regulation of ERK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63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CFTR activity (norm and CF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64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G-Protein alpha-i signaling cascad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68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GABA-A receptor life cycl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68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Beta-adrenergic receptors transactivation of EGF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72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Early embryonal hypaxial myogenesi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72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7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 _Immunological synapse form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80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Muscle contraction_ GPCRs in the regulation of smooth muscle ton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9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8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Regulation of CDK5 in CN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95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3 receptor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0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Integrin outside-in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0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TGF-beta-induction of EMT via RO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04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1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wtCFTR and delta508 traffic / Clathrin coated vesicles formation (norm and CF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04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1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NOTCH-induced EM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04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1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PACAP signaling in neural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9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PLAU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9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nAChR in apoptosis inhibition and cell cycle progress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5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Rap1A regulation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45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production_Progesterone-mediated oocyte matur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45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NA damage_Brca1 as a transcription regulato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58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Slit-Robo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58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RalA regulation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58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0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Blood coagulation_GPIb-IX-V-dependent platelet activ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6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7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Proinsulin C-peptide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5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Netrin-1 in regulation of axon guidanc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4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port_Macropinocytosi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6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/1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lipid metabolism_Insulin regulation of fatty acid methabolism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6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88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Neovascularization of glioblastoma in response to hypoxi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94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1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lation_Translation regulation by Alpha-1 adrenergic receptor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98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5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Neurotensin-induced activation of IL-8 in colonocyt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05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BAD phosphoryl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05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rowth hormone signaling via PI3K/AKT and MAPK cascad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05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Cooperation between Hedgehog, IGF-2 and HGF signaling pathways in medulloblastoma stem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32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utophagy_Autophag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32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ngiotensin signaling via STAT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32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CDC42 in cellular process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37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2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RalB regulation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43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/1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22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74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Integrin inside-out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88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5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TREM1 signaling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88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5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Aberrant Wnt signaling in medulloblastoma stem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90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3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Glutamate regulation of Dopamine D1A receptor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1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nhibitory action of Lipoxins on pro-inflammatory TNF-alpha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1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Fc gamma R-mediated phagocytosis in macrophag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1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ctivation of ERK by Alpha-1 adrenergic receptor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1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5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CD16 signaling in NK cell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16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69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G-Protein beta/gamma signaling cascad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19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Cytoplasmic/mitochondrial transport of proapoptotic proteins Bid, Bmf and Bim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19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Role of the Membrane attack complex in cell survival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19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G-Protein alpha-q signaling cascade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19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Role of CDK5 in neuronal developmen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19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Proteolysis_Role of Parkin in the Ubiquitin-Proteasomal Pathwa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48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DNF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48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MIF-JAB1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48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4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MIF - the neuroendocrine-macrophage connecto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5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WNT5A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51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6</w:t>
            </w:r>
          </w:p>
        </w:tc>
      </w:tr>
      <w:tr>
        <w:trPr>
          <w:trHeight w:val="285" w:hRule="atLeast"/>
        </w:trPr>
        <w:tc>
          <w:tcPr>
            <w:tcW w:w="6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FGF-family signalin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66E-0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5</w:t>
            </w:r>
          </w:p>
        </w:tc>
      </w:tr>
      <w:tr>
        <w:trPr>
          <w:trHeight w:val="285" w:hRule="atLeast"/>
        </w:trPr>
        <w:tc>
          <w:tcPr>
            <w:tcW w:w="6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Blood coagulation_GPCRs in platelet aggregation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80E-02</w:t>
            </w:r>
          </w:p>
        </w:tc>
        <w:tc>
          <w:tcPr>
            <w:tcW w:w="1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71</w:t>
            </w:r>
          </w:p>
        </w:tc>
      </w:tr>
    </w:tbl>
    <w:p>
      <w:pPr>
        <w:pStyle w:val="Normal"/>
        <w:spacing w:before="0" w:after="200"/>
        <w:ind w:left="-426" w:firstLine="426"/>
        <w:rPr/>
      </w:pPr>
      <w:r>
        <w:rPr/>
      </w:r>
    </w:p>
    <w:sectPr>
      <w:type w:val="nextPage"/>
      <w:pgSz w:w="12240" w:h="15840"/>
      <w:pgMar w:left="1134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af-ZA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af-ZA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af-ZA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af-Z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8:38:00Z</dcterms:created>
  <dc:creator>fush2</dc:creator>
  <dc:description/>
  <cp:keywords/>
  <dc:language>en-US</dc:language>
  <cp:lastModifiedBy>fush2</cp:lastModifiedBy>
  <dcterms:modified xsi:type="dcterms:W3CDTF">2011-04-22T07:56:00Z</dcterms:modified>
  <cp:revision>9</cp:revision>
  <dc:subject/>
  <dc:title/>
</cp:coreProperties>
</file>